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1FFC1A" w14:textId="77777777" w:rsidR="00330005" w:rsidRPr="00330005" w:rsidRDefault="00330005" w:rsidP="00330005">
      <w:r w:rsidRPr="00330005">
        <w:t>The following GitHub repository contains the prompts used for the OpenAI API in this study, the code for the API used in data collection, the raw data of the study results, as well as the analysis code and its outputs.</w:t>
      </w:r>
    </w:p>
    <w:p w14:paraId="431720CD" w14:textId="77777777" w:rsidR="00330005" w:rsidRPr="00330005" w:rsidRDefault="00330005" w:rsidP="00330005"/>
    <w:p w14:paraId="1FF84750" w14:textId="7BA92FE3" w:rsidR="00330005" w:rsidRDefault="009850BC">
      <w:hyperlink r:id="rId4" w:history="1">
        <w:r w:rsidRPr="00242954">
          <w:rPr>
            <w:rStyle w:val="Hyperlink"/>
          </w:rPr>
          <w:t>https://github.com/ncukondo-research/extract-core-curriculum-ids-from-text</w:t>
        </w:r>
      </w:hyperlink>
    </w:p>
    <w:p w14:paraId="5F864C2B" w14:textId="77777777" w:rsidR="009850BC" w:rsidRDefault="009850BC"/>
    <w:p w14:paraId="07794B89" w14:textId="5AF54351" w:rsidR="009850BC" w:rsidRDefault="009850BC">
      <w:r w:rsidRPr="009850BC">
        <w:t xml:space="preserve">The following is a translated prompt. For the Japanese prompt used in the </w:t>
      </w:r>
      <w:r>
        <w:rPr>
          <w:rFonts w:hint="eastAsia"/>
        </w:rPr>
        <w:t>API</w:t>
      </w:r>
      <w:r w:rsidRPr="009850BC">
        <w:t xml:space="preserve">, please refer to </w:t>
      </w:r>
      <w:hyperlink r:id="rId5" w:history="1">
        <w:r w:rsidRPr="00B7105E">
          <w:rPr>
            <w:rStyle w:val="Hyperlink"/>
          </w:rPr>
          <w:t>https://github.com/ncukondo-research/extract-core-curriculum-ids-from-text/blob/main/prompts/extract_id_ja.ts</w:t>
        </w:r>
      </w:hyperlink>
      <w:r>
        <w:rPr>
          <w:rFonts w:hint="eastAsia"/>
        </w:rPr>
        <w:t xml:space="preserve"> </w:t>
      </w:r>
      <w:r w:rsidRPr="009850BC">
        <w:t>.</w:t>
      </w:r>
    </w:p>
    <w:p w14:paraId="06DDE6FE" w14:textId="77777777" w:rsidR="009850BC" w:rsidRDefault="009850BC">
      <w:pPr>
        <w:rPr>
          <w:rFonts w:hint="eastAsia"/>
        </w:rPr>
      </w:pPr>
    </w:p>
    <w:tbl>
      <w:tblPr>
        <w:tblStyle w:val="TableGrid"/>
        <w:tblW w:w="0" w:type="auto"/>
        <w:tblLook w:val="04A0" w:firstRow="1" w:lastRow="0" w:firstColumn="1" w:lastColumn="0" w:noHBand="0" w:noVBand="1"/>
      </w:tblPr>
      <w:tblGrid>
        <w:gridCol w:w="10456"/>
      </w:tblGrid>
      <w:tr w:rsidR="009850BC" w14:paraId="0386373B" w14:textId="77777777" w:rsidTr="009850BC">
        <w:tc>
          <w:tcPr>
            <w:tcW w:w="10456" w:type="dxa"/>
          </w:tcPr>
          <w:p w14:paraId="29FEF5EE" w14:textId="77777777" w:rsidR="009850BC" w:rsidRPr="009850BC" w:rsidRDefault="009850BC" w:rsidP="009850BC">
            <w:r w:rsidRPr="009850BC">
              <w:t>I will present a medical student's clinical training record and the objectives a medical student should experience during clinical training. Please read the clinical training record of the medical student and output the objectives the student experienced, using comma-separated IDs. Do not include explanations or verifications in your output.</w:t>
            </w:r>
          </w:p>
          <w:p w14:paraId="352D76C4" w14:textId="77777777" w:rsidR="009850BC" w:rsidRPr="009850BC" w:rsidRDefault="009850BC" w:rsidP="009850BC"/>
          <w:p w14:paraId="2C3205BC" w14:textId="77777777" w:rsidR="009850BC" w:rsidRPr="009850BC" w:rsidRDefault="009850BC" w:rsidP="009850BC">
            <w:r w:rsidRPr="009850BC">
              <w:t>First, I will show the objectives that should be experienced.</w:t>
            </w:r>
          </w:p>
          <w:p w14:paraId="1612D08C" w14:textId="77777777" w:rsidR="009850BC" w:rsidRPr="009850BC" w:rsidRDefault="009850BC" w:rsidP="009850BC"/>
          <w:p w14:paraId="6AD736C4" w14:textId="77777777" w:rsidR="009850BC" w:rsidRPr="009850BC" w:rsidRDefault="009850BC" w:rsidP="009850BC">
            <w:r w:rsidRPr="009850BC">
              <w:t># Objectives</w:t>
            </w:r>
          </w:p>
          <w:p w14:paraId="5D5CE7F9" w14:textId="77777777" w:rsidR="009850BC" w:rsidRPr="009850BC" w:rsidRDefault="009850BC" w:rsidP="009850BC"/>
          <w:p w14:paraId="503C3584" w14:textId="77777777" w:rsidR="009850BC" w:rsidRPr="009850BC" w:rsidRDefault="009850BC" w:rsidP="009850BC">
            <w:r w:rsidRPr="009850BC">
              <w:t>## Objectives: Symptoms</w:t>
            </w:r>
          </w:p>
          <w:p w14:paraId="30DDDEAC" w14:textId="77777777" w:rsidR="009850BC" w:rsidRPr="009850BC" w:rsidRDefault="009850BC" w:rsidP="009850BC"/>
          <w:p w14:paraId="4AB43E88" w14:textId="77777777" w:rsidR="009850BC" w:rsidRPr="009850BC" w:rsidRDefault="009850BC" w:rsidP="009850BC">
            <w:proofErr w:type="spellStart"/>
            <w:r w:rsidRPr="009850BC">
              <w:t>item,id</w:t>
            </w:r>
            <w:proofErr w:type="spellEnd"/>
          </w:p>
          <w:p w14:paraId="7FCFBD45" w14:textId="77777777" w:rsidR="009850BC" w:rsidRPr="009850BC" w:rsidRDefault="009850BC" w:rsidP="009850BC">
            <w:r w:rsidRPr="009850BC">
              <w:t>Fever,JlAK6lk</w:t>
            </w:r>
          </w:p>
          <w:p w14:paraId="5F9D0669" w14:textId="77777777" w:rsidR="009850BC" w:rsidRPr="009850BC" w:rsidRDefault="009850BC" w:rsidP="009850BC">
            <w:r w:rsidRPr="009850BC">
              <w:t>General malaise,JlAK6lo</w:t>
            </w:r>
          </w:p>
          <w:p w14:paraId="260BDE36" w14:textId="77777777" w:rsidR="009850BC" w:rsidRPr="009850BC" w:rsidRDefault="009850BC" w:rsidP="009850BC">
            <w:r w:rsidRPr="009850BC">
              <w:t>Anorexia,JlAK6ls</w:t>
            </w:r>
          </w:p>
          <w:p w14:paraId="30587EF5" w14:textId="77777777" w:rsidR="009850BC" w:rsidRPr="009850BC" w:rsidRDefault="009850BC" w:rsidP="009850BC">
            <w:r w:rsidRPr="009850BC">
              <w:t>Weight loss,JlAK6lw</w:t>
            </w:r>
          </w:p>
          <w:p w14:paraId="4E0B3F77" w14:textId="77777777" w:rsidR="009850BC" w:rsidRPr="009850BC" w:rsidRDefault="009850BC" w:rsidP="009850BC">
            <w:r w:rsidRPr="009850BC">
              <w:t>Weight gain,JlAK6l0</w:t>
            </w:r>
          </w:p>
          <w:p w14:paraId="208E967E" w14:textId="77777777" w:rsidR="009850BC" w:rsidRPr="009850BC" w:rsidRDefault="009850BC" w:rsidP="009850BC">
            <w:r w:rsidRPr="009850BC">
              <w:t>Altered mental status,JlAK6l4</w:t>
            </w:r>
          </w:p>
          <w:p w14:paraId="19302695" w14:textId="77777777" w:rsidR="009850BC" w:rsidRPr="009850BC" w:rsidRDefault="009850BC" w:rsidP="009850BC">
            <w:r w:rsidRPr="009850BC">
              <w:t>Syncope,JlAK6l8</w:t>
            </w:r>
          </w:p>
          <w:p w14:paraId="6744EE8E" w14:textId="77777777" w:rsidR="009850BC" w:rsidRPr="009850BC" w:rsidRDefault="009850BC" w:rsidP="009850BC">
            <w:r w:rsidRPr="009850BC">
              <w:t>Seizure,JlAK6mA</w:t>
            </w:r>
          </w:p>
          <w:p w14:paraId="5A80A1EA" w14:textId="77777777" w:rsidR="009850BC" w:rsidRPr="009850BC" w:rsidRDefault="009850BC" w:rsidP="009850BC">
            <w:r w:rsidRPr="009850BC">
              <w:t>Vertigo and dizziness,JlAK6mE</w:t>
            </w:r>
          </w:p>
          <w:p w14:paraId="13D0702B" w14:textId="77777777" w:rsidR="009850BC" w:rsidRPr="009850BC" w:rsidRDefault="009850BC" w:rsidP="009850BC">
            <w:r w:rsidRPr="009850BC">
              <w:t>Edema,JlAK6mI</w:t>
            </w:r>
          </w:p>
          <w:p w14:paraId="3E6BD326" w14:textId="77777777" w:rsidR="009850BC" w:rsidRPr="009850BC" w:rsidRDefault="009850BC" w:rsidP="009850BC">
            <w:r w:rsidRPr="009850BC">
              <w:t>Rash,JlAK6mM</w:t>
            </w:r>
          </w:p>
          <w:p w14:paraId="4990351E" w14:textId="77777777" w:rsidR="009850BC" w:rsidRPr="009850BC" w:rsidRDefault="009850BC" w:rsidP="009850BC">
            <w:r w:rsidRPr="009850BC">
              <w:t>Cough and sputum production,JlAK6mQ</w:t>
            </w:r>
          </w:p>
          <w:p w14:paraId="3C529159" w14:textId="77777777" w:rsidR="009850BC" w:rsidRPr="009850BC" w:rsidRDefault="009850BC" w:rsidP="009850BC">
            <w:r w:rsidRPr="009850BC">
              <w:t>Blood in sputum and hemoptysis,JlAK6mU</w:t>
            </w:r>
          </w:p>
          <w:p w14:paraId="469EC7D1" w14:textId="77777777" w:rsidR="009850BC" w:rsidRPr="009850BC" w:rsidRDefault="009850BC" w:rsidP="009850BC">
            <w:r w:rsidRPr="009850BC">
              <w:t>Dyspnea,JlAK6mY</w:t>
            </w:r>
          </w:p>
          <w:p w14:paraId="54647783" w14:textId="77777777" w:rsidR="009850BC" w:rsidRPr="009850BC" w:rsidRDefault="009850BC" w:rsidP="009850BC">
            <w:r w:rsidRPr="009850BC">
              <w:t>Chest pain,JlAK6mc</w:t>
            </w:r>
          </w:p>
          <w:p w14:paraId="2D49CD95" w14:textId="77777777" w:rsidR="009850BC" w:rsidRPr="009850BC" w:rsidRDefault="009850BC" w:rsidP="009850BC">
            <w:r w:rsidRPr="009850BC">
              <w:t>Palpitations,JlAK6mg</w:t>
            </w:r>
          </w:p>
          <w:p w14:paraId="0360A3AD" w14:textId="77777777" w:rsidR="009850BC" w:rsidRPr="009850BC" w:rsidRDefault="009850BC" w:rsidP="009850BC">
            <w:r w:rsidRPr="009850BC">
              <w:t>Dysphagia,JlAK6mk</w:t>
            </w:r>
          </w:p>
          <w:p w14:paraId="2D73CF75" w14:textId="77777777" w:rsidR="009850BC" w:rsidRPr="009850BC" w:rsidRDefault="009850BC" w:rsidP="009850BC">
            <w:r w:rsidRPr="009850BC">
              <w:t>Abdominal pain,JlAK6mo</w:t>
            </w:r>
          </w:p>
          <w:p w14:paraId="4EEA8A67" w14:textId="77777777" w:rsidR="009850BC" w:rsidRPr="009850BC" w:rsidRDefault="009850BC" w:rsidP="009850BC">
            <w:r w:rsidRPr="009850BC">
              <w:t>Nausea and vomiting,JlAK6ms</w:t>
            </w:r>
          </w:p>
          <w:p w14:paraId="16CC7586" w14:textId="77777777" w:rsidR="009850BC" w:rsidRPr="009850BC" w:rsidRDefault="009850BC" w:rsidP="009850BC">
            <w:r w:rsidRPr="009850BC">
              <w:t>Hematemesis,JlAK6mw</w:t>
            </w:r>
          </w:p>
          <w:p w14:paraId="3CC562EE" w14:textId="77777777" w:rsidR="009850BC" w:rsidRPr="009850BC" w:rsidRDefault="009850BC" w:rsidP="009850BC">
            <w:r w:rsidRPr="009850BC">
              <w:t>Melena,JlAK6m0</w:t>
            </w:r>
          </w:p>
          <w:p w14:paraId="7B7128B6" w14:textId="77777777" w:rsidR="009850BC" w:rsidRPr="009850BC" w:rsidRDefault="009850BC" w:rsidP="009850BC">
            <w:r w:rsidRPr="009850BC">
              <w:t>Constipation,JlAK6m4</w:t>
            </w:r>
          </w:p>
          <w:p w14:paraId="3F33CFAB" w14:textId="77777777" w:rsidR="009850BC" w:rsidRPr="009850BC" w:rsidRDefault="009850BC" w:rsidP="009850BC">
            <w:r w:rsidRPr="009850BC">
              <w:t>Diarrhea,JlAK6m8</w:t>
            </w:r>
          </w:p>
          <w:p w14:paraId="41B2AF35" w14:textId="77777777" w:rsidR="009850BC" w:rsidRPr="009850BC" w:rsidRDefault="009850BC" w:rsidP="009850BC">
            <w:r w:rsidRPr="009850BC">
              <w:t>Jaundice,JlAK6nA</w:t>
            </w:r>
          </w:p>
          <w:p w14:paraId="7EF86728" w14:textId="77777777" w:rsidR="009850BC" w:rsidRPr="009850BC" w:rsidRDefault="009850BC" w:rsidP="009850BC">
            <w:r w:rsidRPr="009850BC">
              <w:t>Abdominal distention and abdominal mass,JlAK6nE</w:t>
            </w:r>
          </w:p>
          <w:p w14:paraId="1A9A60BF" w14:textId="77777777" w:rsidR="009850BC" w:rsidRPr="009850BC" w:rsidRDefault="009850BC" w:rsidP="009850BC">
            <w:r w:rsidRPr="009850BC">
              <w:t>Lymphadenopathy,JlAK6nI</w:t>
            </w:r>
          </w:p>
          <w:p w14:paraId="2F7E3290" w14:textId="77777777" w:rsidR="009850BC" w:rsidRPr="009850BC" w:rsidRDefault="009850BC" w:rsidP="009850BC">
            <w:r w:rsidRPr="009850BC">
              <w:t>Abnormal urine output/urination,JlAK6nM</w:t>
            </w:r>
          </w:p>
          <w:p w14:paraId="17669A7A" w14:textId="77777777" w:rsidR="009850BC" w:rsidRPr="009850BC" w:rsidRDefault="009850BC" w:rsidP="009850BC">
            <w:r w:rsidRPr="009850BC">
              <w:t>Hematuria,JlAK6nQ</w:t>
            </w:r>
          </w:p>
          <w:p w14:paraId="5640FDD4" w14:textId="77777777" w:rsidR="009850BC" w:rsidRPr="009850BC" w:rsidRDefault="009850BC" w:rsidP="009850BC">
            <w:r w:rsidRPr="009850BC">
              <w:t>Menstrual abnormality,JlAK6nU</w:t>
            </w:r>
          </w:p>
          <w:p w14:paraId="1656A11C" w14:textId="77777777" w:rsidR="009850BC" w:rsidRPr="009850BC" w:rsidRDefault="009850BC" w:rsidP="009850BC">
            <w:r w:rsidRPr="009850BC">
              <w:t>Anxiety/depression,JlAK6nY</w:t>
            </w:r>
          </w:p>
          <w:p w14:paraId="146F62A7" w14:textId="77777777" w:rsidR="009850BC" w:rsidRPr="009850BC" w:rsidRDefault="009850BC" w:rsidP="009850BC">
            <w:r w:rsidRPr="009850BC">
              <w:t>Cognitive dysfunction,JlAK6nc</w:t>
            </w:r>
          </w:p>
          <w:p w14:paraId="10284BFB" w14:textId="77777777" w:rsidR="009850BC" w:rsidRPr="009850BC" w:rsidRDefault="009850BC" w:rsidP="009850BC">
            <w:r w:rsidRPr="009850BC">
              <w:t>Headache,JlAK6ng</w:t>
            </w:r>
          </w:p>
          <w:p w14:paraId="74F78F35" w14:textId="77777777" w:rsidR="009850BC" w:rsidRPr="009850BC" w:rsidRDefault="009850BC" w:rsidP="009850BC">
            <w:r w:rsidRPr="009850BC">
              <w:t>Skeletal muscle paralysis/muscle weakness,JlAK6nk</w:t>
            </w:r>
          </w:p>
          <w:p w14:paraId="583DD8D7" w14:textId="77777777" w:rsidR="009850BC" w:rsidRPr="009850BC" w:rsidRDefault="009850BC" w:rsidP="009850BC">
            <w:r w:rsidRPr="009850BC">
              <w:t>Gait disturbance,JlAK6no</w:t>
            </w:r>
          </w:p>
          <w:p w14:paraId="57B4A238" w14:textId="77777777" w:rsidR="009850BC" w:rsidRPr="009850BC" w:rsidRDefault="009850BC" w:rsidP="009850BC">
            <w:r w:rsidRPr="009850BC">
              <w:t>Sensory disturbance,JlAK6ns</w:t>
            </w:r>
          </w:p>
          <w:p w14:paraId="47C030AF" w14:textId="77777777" w:rsidR="009850BC" w:rsidRPr="009850BC" w:rsidRDefault="009850BC" w:rsidP="009850BC">
            <w:r w:rsidRPr="009850BC">
              <w:lastRenderedPageBreak/>
              <w:t>Back pain,JlAK6nw</w:t>
            </w:r>
          </w:p>
          <w:p w14:paraId="33188A75" w14:textId="77777777" w:rsidR="009850BC" w:rsidRPr="009850BC" w:rsidRDefault="009850BC" w:rsidP="009850BC">
            <w:r w:rsidRPr="009850BC">
              <w:t>Arthralgia/joint swelling,JlAK6n0</w:t>
            </w:r>
          </w:p>
          <w:p w14:paraId="4F847F06" w14:textId="77777777" w:rsidR="009850BC" w:rsidRPr="009850BC" w:rsidRDefault="009850BC" w:rsidP="009850BC"/>
          <w:p w14:paraId="2909DED3" w14:textId="77777777" w:rsidR="009850BC" w:rsidRPr="009850BC" w:rsidRDefault="009850BC" w:rsidP="009850BC"/>
          <w:p w14:paraId="7AB60FBA" w14:textId="77777777" w:rsidR="009850BC" w:rsidRPr="009850BC" w:rsidRDefault="009850BC" w:rsidP="009850BC">
            <w:r w:rsidRPr="009850BC">
              <w:t>## Objectives: Major clinical and diagnostic imaging tests</w:t>
            </w:r>
          </w:p>
          <w:p w14:paraId="358652EC" w14:textId="77777777" w:rsidR="009850BC" w:rsidRPr="009850BC" w:rsidRDefault="009850BC" w:rsidP="009850BC"/>
          <w:p w14:paraId="7D28076A" w14:textId="77777777" w:rsidR="009850BC" w:rsidRPr="009850BC" w:rsidRDefault="009850BC" w:rsidP="009850BC">
            <w:proofErr w:type="spellStart"/>
            <w:r w:rsidRPr="009850BC">
              <w:t>item,id</w:t>
            </w:r>
            <w:proofErr w:type="spellEnd"/>
          </w:p>
          <w:p w14:paraId="03B16BFE" w14:textId="77777777" w:rsidR="009850BC" w:rsidRPr="009850BC" w:rsidRDefault="009850BC" w:rsidP="009850BC">
            <w:r w:rsidRPr="009850BC">
              <w:t xml:space="preserve">Full blood </w:t>
            </w:r>
            <w:proofErr w:type="spellStart"/>
            <w:r w:rsidRPr="009850BC">
              <w:t>count,JkxirwY</w:t>
            </w:r>
            <w:proofErr w:type="spellEnd"/>
          </w:p>
          <w:p w14:paraId="488893C3" w14:textId="77777777" w:rsidR="009850BC" w:rsidRPr="009850BC" w:rsidRDefault="009850BC" w:rsidP="009850BC">
            <w:r w:rsidRPr="009850BC">
              <w:t>Blood biochemistry,Jli6WW4</w:t>
            </w:r>
          </w:p>
          <w:p w14:paraId="3A998B4A" w14:textId="77777777" w:rsidR="009850BC" w:rsidRPr="009850BC" w:rsidRDefault="009850BC" w:rsidP="009850BC">
            <w:r w:rsidRPr="009850BC">
              <w:t>Coagulation/fibrinolysis,Jli6WW8</w:t>
            </w:r>
          </w:p>
          <w:p w14:paraId="2F815B7E" w14:textId="77777777" w:rsidR="009850BC" w:rsidRPr="009850BC" w:rsidRDefault="009850BC" w:rsidP="009850BC">
            <w:proofErr w:type="spellStart"/>
            <w:r w:rsidRPr="009850BC">
              <w:t>Immunoserology</w:t>
            </w:r>
            <w:proofErr w:type="spellEnd"/>
            <w:r w:rsidRPr="009850BC">
              <w:t xml:space="preserve"> tests,Jli6WXE</w:t>
            </w:r>
          </w:p>
          <w:p w14:paraId="109FC0CD" w14:textId="77777777" w:rsidR="009850BC" w:rsidRPr="009850BC" w:rsidRDefault="009850BC" w:rsidP="009850BC">
            <w:r w:rsidRPr="009850BC">
              <w:t>Urinalysis,Jli6WXI</w:t>
            </w:r>
          </w:p>
          <w:p w14:paraId="5BB42BA6" w14:textId="77777777" w:rsidR="009850BC" w:rsidRPr="009850BC" w:rsidRDefault="009850BC" w:rsidP="009850BC">
            <w:r w:rsidRPr="009850BC">
              <w:t>Stool (fecal) examination,Jli6WXQ</w:t>
            </w:r>
          </w:p>
          <w:p w14:paraId="29FB5B78" w14:textId="77777777" w:rsidR="009850BC" w:rsidRPr="009850BC" w:rsidRDefault="009850BC" w:rsidP="009850BC">
            <w:r w:rsidRPr="009850BC">
              <w:t xml:space="preserve">Blood typing (ABO, </w:t>
            </w:r>
            <w:proofErr w:type="spellStart"/>
            <w:r w:rsidRPr="009850BC">
              <w:t>RhD</w:t>
            </w:r>
            <w:proofErr w:type="spellEnd"/>
            <w:r w:rsidRPr="009850BC">
              <w:t>), blood compatibility test (cross-matching), atypical antibody screening,Jkxir08</w:t>
            </w:r>
          </w:p>
          <w:p w14:paraId="2AF0CE1B" w14:textId="77777777" w:rsidR="009850BC" w:rsidRPr="009850BC" w:rsidRDefault="009850BC" w:rsidP="009850BC">
            <w:r w:rsidRPr="009850BC">
              <w:t xml:space="preserve">Arterial blood gas </w:t>
            </w:r>
            <w:proofErr w:type="spellStart"/>
            <w:r w:rsidRPr="009850BC">
              <w:t>analysis,JkxirxY</w:t>
            </w:r>
            <w:proofErr w:type="spellEnd"/>
          </w:p>
          <w:p w14:paraId="731FAE88" w14:textId="77777777" w:rsidR="009850BC" w:rsidRPr="009850BC" w:rsidRDefault="009850BC" w:rsidP="009850BC">
            <w:r w:rsidRPr="009850BC">
              <w:t xml:space="preserve">Pregnancy </w:t>
            </w:r>
            <w:proofErr w:type="spellStart"/>
            <w:r w:rsidRPr="009850BC">
              <w:t>test,Jkxiryk</w:t>
            </w:r>
            <w:proofErr w:type="spellEnd"/>
          </w:p>
          <w:p w14:paraId="2177979C" w14:textId="77777777" w:rsidR="009850BC" w:rsidRPr="009850BC" w:rsidRDefault="009850BC" w:rsidP="009850BC">
            <w:r w:rsidRPr="009850BC">
              <w:t>Microbiological tests (bacterial smear, culture, identification, antibiotic sensitivity test),</w:t>
            </w:r>
            <w:proofErr w:type="spellStart"/>
            <w:r w:rsidRPr="009850BC">
              <w:t>JkxirxU</w:t>
            </w:r>
            <w:proofErr w:type="spellEnd"/>
          </w:p>
          <w:p w14:paraId="04000D6C" w14:textId="77777777" w:rsidR="009850BC" w:rsidRPr="009850BC" w:rsidRDefault="009850BC" w:rsidP="009850BC">
            <w:r w:rsidRPr="009850BC">
              <w:t xml:space="preserve">Cerebrospinal </w:t>
            </w:r>
            <w:proofErr w:type="spellStart"/>
            <w:r w:rsidRPr="009850BC">
              <w:t>fluid,Jkxirxc</w:t>
            </w:r>
            <w:proofErr w:type="spellEnd"/>
          </w:p>
          <w:p w14:paraId="110FA23B" w14:textId="77777777" w:rsidR="009850BC" w:rsidRPr="009850BC" w:rsidRDefault="009850BC" w:rsidP="009850BC">
            <w:r w:rsidRPr="009850BC">
              <w:t>Pleural fluid analysis,Jli6TOw</w:t>
            </w:r>
          </w:p>
          <w:p w14:paraId="1FCF7B8A" w14:textId="77777777" w:rsidR="009850BC" w:rsidRPr="009850BC" w:rsidRDefault="009850BC" w:rsidP="009850BC">
            <w:r w:rsidRPr="009850BC">
              <w:t>Peritoneal fluid analysis,Jli6TO0</w:t>
            </w:r>
          </w:p>
          <w:p w14:paraId="75C32942" w14:textId="77777777" w:rsidR="009850BC" w:rsidRPr="009850BC" w:rsidRDefault="009850BC" w:rsidP="009850BC">
            <w:r w:rsidRPr="009850BC">
              <w:t>Histopathology and cytology (including intraoperative rapid diagnosis),</w:t>
            </w:r>
            <w:proofErr w:type="spellStart"/>
            <w:r w:rsidRPr="009850BC">
              <w:t>Jkxirwk</w:t>
            </w:r>
            <w:proofErr w:type="spellEnd"/>
          </w:p>
          <w:p w14:paraId="5B12B7CB" w14:textId="77777777" w:rsidR="009850BC" w:rsidRPr="009850BC" w:rsidRDefault="009850BC" w:rsidP="009850BC">
            <w:r w:rsidRPr="009850BC">
              <w:t xml:space="preserve">Genetic testing and chromosome </w:t>
            </w:r>
            <w:proofErr w:type="spellStart"/>
            <w:r w:rsidRPr="009850BC">
              <w:t>analysis,Jkxirwg</w:t>
            </w:r>
            <w:proofErr w:type="spellEnd"/>
          </w:p>
          <w:p w14:paraId="7821D975" w14:textId="77777777" w:rsidR="009850BC" w:rsidRPr="009850BC" w:rsidRDefault="009850BC" w:rsidP="009850BC">
            <w:proofErr w:type="spellStart"/>
            <w:r w:rsidRPr="009850BC">
              <w:t>ECG,JkxirxQ</w:t>
            </w:r>
            <w:proofErr w:type="spellEnd"/>
          </w:p>
          <w:p w14:paraId="45A0613A" w14:textId="77777777" w:rsidR="009850BC" w:rsidRPr="009850BC" w:rsidRDefault="009850BC" w:rsidP="009850BC">
            <w:r w:rsidRPr="009850BC">
              <w:t>Lung function tests,Jli6Y7U</w:t>
            </w:r>
          </w:p>
          <w:p w14:paraId="34BED480" w14:textId="77777777" w:rsidR="009850BC" w:rsidRPr="009850BC" w:rsidRDefault="009850BC" w:rsidP="009850BC">
            <w:r w:rsidRPr="009850BC">
              <w:t>Endocrine and metabolic function tests,Jli6Y7Y</w:t>
            </w:r>
          </w:p>
          <w:p w14:paraId="17EAF198" w14:textId="77777777" w:rsidR="009850BC" w:rsidRPr="009850BC" w:rsidRDefault="009850BC" w:rsidP="009850BC">
            <w:r w:rsidRPr="009850BC">
              <w:t>Electroencephalography,Jli6Y7c</w:t>
            </w:r>
          </w:p>
          <w:p w14:paraId="2B430573" w14:textId="77777777" w:rsidR="009850BC" w:rsidRPr="009850BC" w:rsidRDefault="009850BC" w:rsidP="009850BC">
            <w:proofErr w:type="spellStart"/>
            <w:r w:rsidRPr="009850BC">
              <w:t>Ultrasound,JkxirxA</w:t>
            </w:r>
            <w:proofErr w:type="spellEnd"/>
          </w:p>
          <w:p w14:paraId="4534CD37" w14:textId="77777777" w:rsidR="009850BC" w:rsidRPr="009850BC" w:rsidRDefault="009850BC" w:rsidP="009850BC">
            <w:r w:rsidRPr="009850BC">
              <w:t>X-ray,Jkxirw4</w:t>
            </w:r>
          </w:p>
          <w:p w14:paraId="15B198EA" w14:textId="77777777" w:rsidR="009850BC" w:rsidRPr="009850BC" w:rsidRDefault="009850BC" w:rsidP="009850BC">
            <w:r w:rsidRPr="009850BC">
              <w:t>CT,Jli6aBM</w:t>
            </w:r>
          </w:p>
          <w:p w14:paraId="59440BFE" w14:textId="77777777" w:rsidR="009850BC" w:rsidRPr="009850BC" w:rsidRDefault="009850BC" w:rsidP="009850BC">
            <w:r w:rsidRPr="009850BC">
              <w:t>MRI,Jli6aBU</w:t>
            </w:r>
          </w:p>
          <w:p w14:paraId="228CF7F3" w14:textId="77777777" w:rsidR="009850BC" w:rsidRPr="009850BC" w:rsidRDefault="009850BC" w:rsidP="009850BC">
            <w:r w:rsidRPr="009850BC">
              <w:t xml:space="preserve">Nuclear medicine </w:t>
            </w:r>
            <w:proofErr w:type="spellStart"/>
            <w:r w:rsidRPr="009850BC">
              <w:t>examination,Jkxirxk</w:t>
            </w:r>
            <w:proofErr w:type="spellEnd"/>
          </w:p>
          <w:p w14:paraId="1510F59A" w14:textId="77777777" w:rsidR="009850BC" w:rsidRPr="009850BC" w:rsidRDefault="009850BC" w:rsidP="009850BC">
            <w:r w:rsidRPr="009850BC">
              <w:t>Endoscopy,Jkxirw8</w:t>
            </w:r>
          </w:p>
          <w:p w14:paraId="46AAE3FF" w14:textId="77777777" w:rsidR="009850BC" w:rsidRPr="009850BC" w:rsidRDefault="009850BC" w:rsidP="009850BC"/>
          <w:p w14:paraId="24F97951" w14:textId="77777777" w:rsidR="009850BC" w:rsidRPr="009850BC" w:rsidRDefault="009850BC" w:rsidP="009850BC"/>
          <w:p w14:paraId="11AFDD70" w14:textId="77777777" w:rsidR="009850BC" w:rsidRPr="009850BC" w:rsidRDefault="009850BC" w:rsidP="009850BC">
            <w:r w:rsidRPr="009850BC">
              <w:t>## Objectives: Basic clinical techniques</w:t>
            </w:r>
          </w:p>
          <w:p w14:paraId="22CED054" w14:textId="77777777" w:rsidR="009850BC" w:rsidRPr="009850BC" w:rsidRDefault="009850BC" w:rsidP="009850BC"/>
          <w:p w14:paraId="731AFAA8" w14:textId="77777777" w:rsidR="009850BC" w:rsidRPr="009850BC" w:rsidRDefault="009850BC" w:rsidP="009850BC">
            <w:r w:rsidRPr="009850BC">
              <w:t>item    id</w:t>
            </w:r>
          </w:p>
          <w:p w14:paraId="6D0EFE8F" w14:textId="77777777" w:rsidR="009850BC" w:rsidRPr="009850BC" w:rsidRDefault="009850BC" w:rsidP="009850BC">
            <w:r w:rsidRPr="009850BC">
              <w:t xml:space="preserve">Position change, transfer   </w:t>
            </w:r>
            <w:proofErr w:type="spellStart"/>
            <w:r w:rsidRPr="009850BC">
              <w:t>JlAKx_k</w:t>
            </w:r>
            <w:proofErr w:type="spellEnd"/>
          </w:p>
          <w:p w14:paraId="734893C8" w14:textId="77777777" w:rsidR="009850BC" w:rsidRPr="009850BC" w:rsidRDefault="009850BC" w:rsidP="009850BC">
            <w:r w:rsidRPr="009850BC">
              <w:t>Skin antisepsis Jub5cSY</w:t>
            </w:r>
          </w:p>
          <w:p w14:paraId="425A45C9" w14:textId="77777777" w:rsidR="009850BC" w:rsidRPr="009850BC" w:rsidRDefault="009850BC" w:rsidP="009850BC">
            <w:r w:rsidRPr="009850BC">
              <w:t>Application of topical medications  Jub5cSc</w:t>
            </w:r>
          </w:p>
          <w:p w14:paraId="1C33F9AD" w14:textId="77777777" w:rsidR="009850BC" w:rsidRPr="009850BC" w:rsidRDefault="009850BC" w:rsidP="009850BC">
            <w:r w:rsidRPr="009850BC">
              <w:t xml:space="preserve">Airway suction  </w:t>
            </w:r>
            <w:proofErr w:type="spellStart"/>
            <w:r w:rsidRPr="009850BC">
              <w:t>JlAKx_s</w:t>
            </w:r>
            <w:proofErr w:type="spellEnd"/>
          </w:p>
          <w:p w14:paraId="10FE2A88" w14:textId="77777777" w:rsidR="009850BC" w:rsidRPr="009850BC" w:rsidRDefault="009850BC" w:rsidP="009850BC">
            <w:r w:rsidRPr="009850BC">
              <w:t>Nebulizer   Jub5dh8</w:t>
            </w:r>
          </w:p>
          <w:p w14:paraId="01B25E3B" w14:textId="77777777" w:rsidR="009850BC" w:rsidRPr="009850BC" w:rsidRDefault="009850BC" w:rsidP="009850BC">
            <w:r w:rsidRPr="009850BC">
              <w:t xml:space="preserve">Venous blood sampling   </w:t>
            </w:r>
            <w:proofErr w:type="spellStart"/>
            <w:r w:rsidRPr="009850BC">
              <w:t>JlAKx_w</w:t>
            </w:r>
            <w:proofErr w:type="spellEnd"/>
          </w:p>
          <w:p w14:paraId="32D5A11A" w14:textId="77777777" w:rsidR="009850BC" w:rsidRPr="009850BC" w:rsidRDefault="009850BC" w:rsidP="009850BC">
            <w:r w:rsidRPr="009850BC">
              <w:t>Peripheral venous catheterization   JlAKx_0</w:t>
            </w:r>
          </w:p>
          <w:p w14:paraId="4892279B" w14:textId="77777777" w:rsidR="009850BC" w:rsidRPr="009850BC" w:rsidRDefault="009850BC" w:rsidP="009850BC">
            <w:r w:rsidRPr="009850BC">
              <w:t xml:space="preserve">Insertion and extraction of nasogastric tube    </w:t>
            </w:r>
            <w:proofErr w:type="spellStart"/>
            <w:r w:rsidRPr="009850BC">
              <w:t>JlAKyAA</w:t>
            </w:r>
            <w:proofErr w:type="spellEnd"/>
          </w:p>
          <w:p w14:paraId="2A0648E4" w14:textId="77777777" w:rsidR="009850BC" w:rsidRPr="009850BC" w:rsidRDefault="009850BC" w:rsidP="009850BC">
            <w:r w:rsidRPr="009850BC">
              <w:t xml:space="preserve">Insertion and extraction of urinary catheter    </w:t>
            </w:r>
            <w:proofErr w:type="spellStart"/>
            <w:r w:rsidRPr="009850BC">
              <w:t>JlAKyAE</w:t>
            </w:r>
            <w:proofErr w:type="spellEnd"/>
          </w:p>
          <w:p w14:paraId="4E2715AA" w14:textId="77777777" w:rsidR="009850BC" w:rsidRPr="009850BC" w:rsidRDefault="009850BC" w:rsidP="009850BC">
            <w:r w:rsidRPr="009850BC">
              <w:t>Intradermal injection   JlAKyAI</w:t>
            </w:r>
          </w:p>
          <w:p w14:paraId="4C76F57F" w14:textId="77777777" w:rsidR="009850BC" w:rsidRPr="009850BC" w:rsidRDefault="009850BC" w:rsidP="009850BC">
            <w:r w:rsidRPr="009850BC">
              <w:t xml:space="preserve">Subcutaneous injection  </w:t>
            </w:r>
            <w:proofErr w:type="spellStart"/>
            <w:r w:rsidRPr="009850BC">
              <w:t>JlAKyAQ</w:t>
            </w:r>
            <w:proofErr w:type="spellEnd"/>
          </w:p>
          <w:p w14:paraId="0AB4E1B5" w14:textId="77777777" w:rsidR="009850BC" w:rsidRPr="009850BC" w:rsidRDefault="009850BC" w:rsidP="009850BC">
            <w:r w:rsidRPr="009850BC">
              <w:t xml:space="preserve">Intramuscular injection </w:t>
            </w:r>
            <w:proofErr w:type="spellStart"/>
            <w:r w:rsidRPr="009850BC">
              <w:t>JlAKyAU</w:t>
            </w:r>
            <w:proofErr w:type="spellEnd"/>
          </w:p>
          <w:p w14:paraId="584384B1" w14:textId="77777777" w:rsidR="009850BC" w:rsidRPr="009850BC" w:rsidRDefault="009850BC" w:rsidP="009850BC">
            <w:r w:rsidRPr="009850BC">
              <w:t xml:space="preserve">Intravenous injection   </w:t>
            </w:r>
            <w:proofErr w:type="spellStart"/>
            <w:r w:rsidRPr="009850BC">
              <w:t>JlAKyAY</w:t>
            </w:r>
            <w:proofErr w:type="spellEnd"/>
          </w:p>
          <w:p w14:paraId="31464D06" w14:textId="77777777" w:rsidR="009850BC" w:rsidRPr="009850BC" w:rsidRDefault="009850BC" w:rsidP="009850BC">
            <w:r w:rsidRPr="009850BC">
              <w:t>Urinalysis (including pregnancy test)   Jub5eUA</w:t>
            </w:r>
          </w:p>
          <w:p w14:paraId="7105A709" w14:textId="77777777" w:rsidR="009850BC" w:rsidRPr="009850BC" w:rsidRDefault="009850BC" w:rsidP="009850BC">
            <w:r w:rsidRPr="009850BC">
              <w:t xml:space="preserve">Microbiological testing (including gram staining)   </w:t>
            </w:r>
            <w:proofErr w:type="spellStart"/>
            <w:r w:rsidRPr="009850BC">
              <w:t>JlAKyAc</w:t>
            </w:r>
            <w:proofErr w:type="spellEnd"/>
          </w:p>
          <w:p w14:paraId="00E5E588" w14:textId="77777777" w:rsidR="009850BC" w:rsidRPr="009850BC" w:rsidRDefault="009850BC" w:rsidP="009850BC">
            <w:r w:rsidRPr="009850BC">
              <w:t xml:space="preserve">Recording of a 12-lead ECG  </w:t>
            </w:r>
            <w:proofErr w:type="spellStart"/>
            <w:r w:rsidRPr="009850BC">
              <w:t>JlAKyAg</w:t>
            </w:r>
            <w:proofErr w:type="spellEnd"/>
          </w:p>
          <w:p w14:paraId="0EA33D32" w14:textId="77777777" w:rsidR="009850BC" w:rsidRPr="009850BC" w:rsidRDefault="009850BC" w:rsidP="009850BC">
            <w:r w:rsidRPr="009850BC">
              <w:t xml:space="preserve">Rapid bedside ultrasound (including FAST) for clinical decision-making  </w:t>
            </w:r>
            <w:proofErr w:type="spellStart"/>
            <w:r w:rsidRPr="009850BC">
              <w:t>JlAKyAk</w:t>
            </w:r>
            <w:proofErr w:type="spellEnd"/>
          </w:p>
          <w:p w14:paraId="276F4FC7" w14:textId="77777777" w:rsidR="009850BC" w:rsidRPr="009850BC" w:rsidRDefault="009850BC" w:rsidP="009850BC">
            <w:r w:rsidRPr="009850BC">
              <w:t xml:space="preserve">Rapid antigen/pathogen testing  </w:t>
            </w:r>
            <w:proofErr w:type="spellStart"/>
            <w:r w:rsidRPr="009850BC">
              <w:t>JlAKyAs</w:t>
            </w:r>
            <w:proofErr w:type="spellEnd"/>
          </w:p>
          <w:p w14:paraId="74545580" w14:textId="77777777" w:rsidR="009850BC" w:rsidRPr="009850BC" w:rsidRDefault="009850BC" w:rsidP="009850BC">
            <w:r w:rsidRPr="009850BC">
              <w:t xml:space="preserve">Blood glucose test  </w:t>
            </w:r>
            <w:proofErr w:type="spellStart"/>
            <w:r w:rsidRPr="009850BC">
              <w:t>JlAKyAw</w:t>
            </w:r>
            <w:proofErr w:type="spellEnd"/>
          </w:p>
          <w:p w14:paraId="62610DA4" w14:textId="77777777" w:rsidR="009850BC" w:rsidRPr="009850BC" w:rsidRDefault="009850BC" w:rsidP="009850BC">
            <w:r w:rsidRPr="009850BC">
              <w:t>Aseptic technique   JlAKyA0</w:t>
            </w:r>
          </w:p>
          <w:p w14:paraId="405531A8" w14:textId="77777777" w:rsidR="009850BC" w:rsidRPr="009850BC" w:rsidRDefault="009850BC" w:rsidP="009850BC">
            <w:r w:rsidRPr="009850BC">
              <w:lastRenderedPageBreak/>
              <w:t>Surgical hand washing   JlAKyA4</w:t>
            </w:r>
          </w:p>
          <w:p w14:paraId="1F5ED525" w14:textId="77777777" w:rsidR="009850BC" w:rsidRPr="009850BC" w:rsidRDefault="009850BC" w:rsidP="009850BC">
            <w:r w:rsidRPr="009850BC">
              <w:t>Gowning techniques in the operating room    JlAKyA8</w:t>
            </w:r>
          </w:p>
          <w:p w14:paraId="1423C17D" w14:textId="77777777" w:rsidR="009850BC" w:rsidRPr="009850BC" w:rsidRDefault="009850BC" w:rsidP="009850BC">
            <w:r w:rsidRPr="009850BC">
              <w:t xml:space="preserve">Basic sutures and suture removal    </w:t>
            </w:r>
            <w:proofErr w:type="spellStart"/>
            <w:r w:rsidRPr="009850BC">
              <w:t>JlAKyBA</w:t>
            </w:r>
            <w:proofErr w:type="spellEnd"/>
          </w:p>
          <w:p w14:paraId="3AC2921B" w14:textId="77777777" w:rsidR="009850BC" w:rsidRPr="009850BC" w:rsidRDefault="009850BC" w:rsidP="009850BC"/>
          <w:p w14:paraId="556BEA67" w14:textId="77777777" w:rsidR="009850BC" w:rsidRPr="009850BC" w:rsidRDefault="009850BC" w:rsidP="009850BC">
            <w:r w:rsidRPr="009850BC">
              <w:t>Below, I present the clinical clerkship record of a medical student.</w:t>
            </w:r>
          </w:p>
          <w:p w14:paraId="280C4E08" w14:textId="77777777" w:rsidR="009850BC" w:rsidRPr="009850BC" w:rsidRDefault="009850BC" w:rsidP="009850BC"/>
          <w:p w14:paraId="7B1A4FDC" w14:textId="77777777" w:rsidR="009850BC" w:rsidRPr="009850BC" w:rsidRDefault="009850BC" w:rsidP="009850BC">
            <w:r w:rsidRPr="009850BC">
              <w:t># clinical clerkship record</w:t>
            </w:r>
          </w:p>
          <w:p w14:paraId="3B76ABA6" w14:textId="77777777" w:rsidR="009850BC" w:rsidRPr="009850BC" w:rsidRDefault="009850BC" w:rsidP="009850BC"/>
          <w:p w14:paraId="52A3DB8A" w14:textId="77777777" w:rsidR="009850BC" w:rsidRPr="009850BC" w:rsidRDefault="009850BC" w:rsidP="009850BC">
            <w:r w:rsidRPr="009850BC">
              <w:t>&lt;clinical clerkship record here&gt;</w:t>
            </w:r>
          </w:p>
          <w:p w14:paraId="22AA8A3E" w14:textId="77777777" w:rsidR="009850BC" w:rsidRPr="009850BC" w:rsidRDefault="009850BC">
            <w:pPr>
              <w:rPr>
                <w:rFonts w:hint="eastAsia"/>
              </w:rPr>
            </w:pPr>
          </w:p>
        </w:tc>
      </w:tr>
    </w:tbl>
    <w:p w14:paraId="458E08A9" w14:textId="77777777" w:rsidR="009850BC" w:rsidRPr="009850BC" w:rsidRDefault="009850BC">
      <w:pPr>
        <w:rPr>
          <w:rFonts w:hint="eastAsia"/>
        </w:rPr>
      </w:pPr>
    </w:p>
    <w:sectPr w:rsidR="009850BC" w:rsidRPr="009850BC" w:rsidSect="007F23DA">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UI">
    <w:panose1 w:val="020B05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Light">
    <w:charset w:val="00"/>
    <w:family w:val="swiss"/>
    <w:pitch w:val="variable"/>
    <w:sig w:usb0="20000287" w:usb1="00000003" w:usb2="00000000" w:usb3="00000000" w:csb0="0000019F" w:csb1="00000000"/>
  </w:font>
  <w:font w:name="游ゴシック Light">
    <w:altName w:val="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840"/>
  <w:drawingGridHorizontalSpacing w:val="11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B74"/>
    <w:rsid w:val="00330005"/>
    <w:rsid w:val="003E20B2"/>
    <w:rsid w:val="00603687"/>
    <w:rsid w:val="00732B5E"/>
    <w:rsid w:val="00793154"/>
    <w:rsid w:val="007F23DA"/>
    <w:rsid w:val="009850BC"/>
    <w:rsid w:val="00AF50BB"/>
    <w:rsid w:val="00DF3F1F"/>
    <w:rsid w:val="00DF6EBC"/>
    <w:rsid w:val="00FA6733"/>
    <w:rsid w:val="00FF274D"/>
    <w:rsid w:val="00FF2B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8432214"/>
  <w15:chartTrackingRefBased/>
  <w15:docId w15:val="{DEA86096-1DA9-49A5-A402-0361ECFEE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0BB"/>
    <w:pPr>
      <w:widowControl w:val="0"/>
      <w:snapToGrid w:val="0"/>
      <w:spacing w:after="0"/>
    </w:pPr>
  </w:style>
  <w:style w:type="paragraph" w:styleId="Heading1">
    <w:name w:val="heading 1"/>
    <w:basedOn w:val="Normal"/>
    <w:next w:val="Normal"/>
    <w:link w:val="Heading1Char"/>
    <w:uiPriority w:val="9"/>
    <w:qFormat/>
    <w:rsid w:val="00FF2B7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FF2B7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FF2B74"/>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FF2B74"/>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FF2B7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FF2B7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FF2B7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FF2B7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FF2B7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2B74"/>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FF2B74"/>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FF2B74"/>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FF2B74"/>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FF2B74"/>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FF2B74"/>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FF2B74"/>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FF2B74"/>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FF2B74"/>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FF2B7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2B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2B7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2B7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F2B7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F2B74"/>
    <w:rPr>
      <w:i/>
      <w:iCs/>
      <w:color w:val="404040" w:themeColor="text1" w:themeTint="BF"/>
    </w:rPr>
  </w:style>
  <w:style w:type="paragraph" w:styleId="ListParagraph">
    <w:name w:val="List Paragraph"/>
    <w:basedOn w:val="Normal"/>
    <w:uiPriority w:val="34"/>
    <w:qFormat/>
    <w:rsid w:val="00FF2B74"/>
    <w:pPr>
      <w:ind w:left="720"/>
      <w:contextualSpacing/>
    </w:pPr>
  </w:style>
  <w:style w:type="character" w:styleId="IntenseEmphasis">
    <w:name w:val="Intense Emphasis"/>
    <w:basedOn w:val="DefaultParagraphFont"/>
    <w:uiPriority w:val="21"/>
    <w:qFormat/>
    <w:rsid w:val="00FF2B74"/>
    <w:rPr>
      <w:i/>
      <w:iCs/>
      <w:color w:val="0F4761" w:themeColor="accent1" w:themeShade="BF"/>
    </w:rPr>
  </w:style>
  <w:style w:type="paragraph" w:styleId="IntenseQuote">
    <w:name w:val="Intense Quote"/>
    <w:basedOn w:val="Normal"/>
    <w:next w:val="Normal"/>
    <w:link w:val="IntenseQuoteChar"/>
    <w:uiPriority w:val="30"/>
    <w:qFormat/>
    <w:rsid w:val="00FF2B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2B74"/>
    <w:rPr>
      <w:i/>
      <w:iCs/>
      <w:color w:val="0F4761" w:themeColor="accent1" w:themeShade="BF"/>
    </w:rPr>
  </w:style>
  <w:style w:type="character" w:styleId="IntenseReference">
    <w:name w:val="Intense Reference"/>
    <w:basedOn w:val="DefaultParagraphFont"/>
    <w:uiPriority w:val="32"/>
    <w:qFormat/>
    <w:rsid w:val="00FF2B74"/>
    <w:rPr>
      <w:b/>
      <w:bCs/>
      <w:smallCaps/>
      <w:color w:val="0F4761" w:themeColor="accent1" w:themeShade="BF"/>
      <w:spacing w:val="5"/>
    </w:rPr>
  </w:style>
  <w:style w:type="character" w:styleId="Hyperlink">
    <w:name w:val="Hyperlink"/>
    <w:basedOn w:val="DefaultParagraphFont"/>
    <w:uiPriority w:val="99"/>
    <w:unhideWhenUsed/>
    <w:rsid w:val="009850BC"/>
    <w:rPr>
      <w:color w:val="467886" w:themeColor="hyperlink"/>
      <w:u w:val="single"/>
    </w:rPr>
  </w:style>
  <w:style w:type="character" w:styleId="UnresolvedMention">
    <w:name w:val="Unresolved Mention"/>
    <w:basedOn w:val="DefaultParagraphFont"/>
    <w:uiPriority w:val="99"/>
    <w:semiHidden/>
    <w:unhideWhenUsed/>
    <w:rsid w:val="009850BC"/>
    <w:rPr>
      <w:color w:val="605E5C"/>
      <w:shd w:val="clear" w:color="auto" w:fill="E1DFDD"/>
    </w:rPr>
  </w:style>
  <w:style w:type="table" w:styleId="TableGrid">
    <w:name w:val="Table Grid"/>
    <w:basedOn w:val="TableNormal"/>
    <w:uiPriority w:val="39"/>
    <w:rsid w:val="009850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977805">
      <w:bodyDiv w:val="1"/>
      <w:marLeft w:val="0"/>
      <w:marRight w:val="0"/>
      <w:marTop w:val="0"/>
      <w:marBottom w:val="0"/>
      <w:divBdr>
        <w:top w:val="none" w:sz="0" w:space="0" w:color="auto"/>
        <w:left w:val="none" w:sz="0" w:space="0" w:color="auto"/>
        <w:bottom w:val="none" w:sz="0" w:space="0" w:color="auto"/>
        <w:right w:val="none" w:sz="0" w:space="0" w:color="auto"/>
      </w:divBdr>
    </w:div>
    <w:div w:id="1320185751">
      <w:bodyDiv w:val="1"/>
      <w:marLeft w:val="0"/>
      <w:marRight w:val="0"/>
      <w:marTop w:val="0"/>
      <w:marBottom w:val="0"/>
      <w:divBdr>
        <w:top w:val="none" w:sz="0" w:space="0" w:color="auto"/>
        <w:left w:val="none" w:sz="0" w:space="0" w:color="auto"/>
        <w:bottom w:val="none" w:sz="0" w:space="0" w:color="auto"/>
        <w:right w:val="none" w:sz="0" w:space="0" w:color="auto"/>
      </w:divBdr>
    </w:div>
    <w:div w:id="1441292884">
      <w:bodyDiv w:val="1"/>
      <w:marLeft w:val="0"/>
      <w:marRight w:val="0"/>
      <w:marTop w:val="0"/>
      <w:marBottom w:val="0"/>
      <w:divBdr>
        <w:top w:val="none" w:sz="0" w:space="0" w:color="auto"/>
        <w:left w:val="none" w:sz="0" w:space="0" w:color="auto"/>
        <w:bottom w:val="none" w:sz="0" w:space="0" w:color="auto"/>
        <w:right w:val="none" w:sz="0" w:space="0" w:color="auto"/>
      </w:divBdr>
      <w:divsChild>
        <w:div w:id="220408113">
          <w:marLeft w:val="0"/>
          <w:marRight w:val="0"/>
          <w:marTop w:val="0"/>
          <w:marBottom w:val="0"/>
          <w:divBdr>
            <w:top w:val="none" w:sz="0" w:space="0" w:color="auto"/>
            <w:left w:val="none" w:sz="0" w:space="0" w:color="auto"/>
            <w:bottom w:val="none" w:sz="0" w:space="0" w:color="auto"/>
            <w:right w:val="none" w:sz="0" w:space="0" w:color="auto"/>
          </w:divBdr>
          <w:divsChild>
            <w:div w:id="1308046303">
              <w:marLeft w:val="0"/>
              <w:marRight w:val="0"/>
              <w:marTop w:val="0"/>
              <w:marBottom w:val="0"/>
              <w:divBdr>
                <w:top w:val="none" w:sz="0" w:space="0" w:color="auto"/>
                <w:left w:val="none" w:sz="0" w:space="0" w:color="auto"/>
                <w:bottom w:val="none" w:sz="0" w:space="0" w:color="auto"/>
                <w:right w:val="none" w:sz="0" w:space="0" w:color="auto"/>
              </w:divBdr>
            </w:div>
            <w:div w:id="1994409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3618681">
      <w:bodyDiv w:val="1"/>
      <w:marLeft w:val="0"/>
      <w:marRight w:val="0"/>
      <w:marTop w:val="0"/>
      <w:marBottom w:val="0"/>
      <w:divBdr>
        <w:top w:val="none" w:sz="0" w:space="0" w:color="auto"/>
        <w:left w:val="none" w:sz="0" w:space="0" w:color="auto"/>
        <w:bottom w:val="none" w:sz="0" w:space="0" w:color="auto"/>
        <w:right w:val="none" w:sz="0" w:space="0" w:color="auto"/>
      </w:divBdr>
      <w:divsChild>
        <w:div w:id="1760172260">
          <w:marLeft w:val="0"/>
          <w:marRight w:val="0"/>
          <w:marTop w:val="0"/>
          <w:marBottom w:val="0"/>
          <w:divBdr>
            <w:top w:val="none" w:sz="0" w:space="0" w:color="auto"/>
            <w:left w:val="none" w:sz="0" w:space="0" w:color="auto"/>
            <w:bottom w:val="none" w:sz="0" w:space="0" w:color="auto"/>
            <w:right w:val="none" w:sz="0" w:space="0" w:color="auto"/>
          </w:divBdr>
          <w:divsChild>
            <w:div w:id="1742948704">
              <w:marLeft w:val="0"/>
              <w:marRight w:val="0"/>
              <w:marTop w:val="0"/>
              <w:marBottom w:val="0"/>
              <w:divBdr>
                <w:top w:val="none" w:sz="0" w:space="0" w:color="auto"/>
                <w:left w:val="none" w:sz="0" w:space="0" w:color="auto"/>
                <w:bottom w:val="none" w:sz="0" w:space="0" w:color="auto"/>
                <w:right w:val="none" w:sz="0" w:space="0" w:color="auto"/>
              </w:divBdr>
            </w:div>
            <w:div w:id="2142190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ncukondo-research/extract-core-curriculum-ids-from-text/blob/main/prompts/extract_id_ja.ts" TargetMode="External"/><Relationship Id="rId4" Type="http://schemas.openxmlformats.org/officeDocument/2006/relationships/hyperlink" Target="https://github.com/ncukondo-research/extract-core-curriculum-ids-from-tex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Yu-Aptos">
      <a:majorFont>
        <a:latin typeface="Aptos Light"/>
        <a:ea typeface="游ゴシック Light"/>
        <a:cs typeface=""/>
      </a:majorFont>
      <a:minorFont>
        <a:latin typeface="Aptos"/>
        <a:ea typeface="Yu Gothic UI"/>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614</Words>
  <Characters>3505</Characters>
  <Application>Microsoft Office Word</Application>
  <DocSecurity>0</DocSecurity>
  <Lines>29</Lines>
  <Paragraphs>8</Paragraphs>
  <ScaleCrop>false</ScaleCrop>
  <Company/>
  <LinksUpToDate>false</LinksUpToDate>
  <CharactersWithSpaces>4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shi Kondo</dc:creator>
  <cp:keywords/>
  <dc:description/>
  <cp:lastModifiedBy>Takeshi Kondo</cp:lastModifiedBy>
  <cp:revision>3</cp:revision>
  <dcterms:created xsi:type="dcterms:W3CDTF">2025-06-09T01:08:00Z</dcterms:created>
  <dcterms:modified xsi:type="dcterms:W3CDTF">2025-07-24T08:22:00Z</dcterms:modified>
</cp:coreProperties>
</file>